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99FA5" w14:textId="408F7545" w:rsidR="009A19A4" w:rsidRPr="008E4C13" w:rsidRDefault="008E4C13" w:rsidP="004E7FBF">
      <w:pPr>
        <w:spacing w:after="120" w:line="240" w:lineRule="auto"/>
        <w:ind w:left="1440" w:hanging="144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E4C13">
        <w:rPr>
          <w:rFonts w:ascii="Times New Roman" w:hAnsi="Times New Roman" w:cs="Times New Roman"/>
          <w:b/>
          <w:bCs/>
          <w:iCs/>
          <w:sz w:val="24"/>
          <w:szCs w:val="24"/>
        </w:rPr>
        <w:t>S1 Table</w:t>
      </w:r>
      <w:r w:rsidR="009A19A4" w:rsidRPr="008E4C13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9A19A4" w:rsidRPr="008E4C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19A4" w:rsidRPr="008E4C13">
        <w:rPr>
          <w:rFonts w:ascii="Times New Roman" w:hAnsi="Times New Roman" w:cs="Times New Roman"/>
          <w:b/>
          <w:bCs/>
          <w:sz w:val="24"/>
          <w:szCs w:val="24"/>
        </w:rPr>
        <w:tab/>
        <w:t>Determinants of household poverty, all Vietnamese households, widow households and female-headed households, logit marginal effects</w:t>
      </w:r>
    </w:p>
    <w:tbl>
      <w:tblPr>
        <w:tblW w:w="999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230"/>
        <w:gridCol w:w="1440"/>
        <w:gridCol w:w="1440"/>
        <w:gridCol w:w="1440"/>
        <w:gridCol w:w="1440"/>
      </w:tblGrid>
      <w:tr w:rsidR="009A19A4" w:rsidRPr="00AC21F7" w14:paraId="73CAE1A4" w14:textId="77777777" w:rsidTr="007865C2">
        <w:tc>
          <w:tcPr>
            <w:tcW w:w="4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5E372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76FEE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All sample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1DCA0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 xml:space="preserve">All sample 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DCF7F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Widow Households</w:t>
            </w:r>
            <w:r w:rsidRPr="00AC2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209A4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Female-headed households</w:t>
            </w:r>
            <w:r w:rsidRPr="00AC2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9A19A4" w:rsidRPr="00AC21F7" w14:paraId="4C9501BD" w14:textId="77777777" w:rsidTr="007865C2">
        <w:tc>
          <w:tcPr>
            <w:tcW w:w="42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3F409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Widowed household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9DF65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24***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00296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40CD9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1C527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9A4" w:rsidRPr="00AC21F7" w14:paraId="7AE774AD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B708D5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EA5E9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3B1AC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7FE57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1F81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9A4" w:rsidRPr="00AC21F7" w14:paraId="566521EF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C74076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Widow headed househ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4C2D9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7ED94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2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201D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EE2DF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9A19A4" w:rsidRPr="00AC21F7" w14:paraId="32D10B98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0D3AE3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CE0B2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8FAFD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599F0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3693C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6)</w:t>
            </w:r>
          </w:p>
        </w:tc>
      </w:tr>
      <w:tr w:rsidR="009A19A4" w:rsidRPr="00AC21F7" w14:paraId="4B89C9A7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8B6A44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Widow household where the head is not a wid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C829E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FB758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D89F3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62209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9A4" w:rsidRPr="00AC21F7" w14:paraId="4C4616E4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009E25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3DC35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7B5A8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4D2C4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A886B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9A4" w:rsidRPr="00AC21F7" w14:paraId="6B74D39C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7E909F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Household size (Equivalent sc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2EFF4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1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03038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AB449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3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3FB1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25***</w:t>
            </w:r>
          </w:p>
        </w:tc>
      </w:tr>
      <w:tr w:rsidR="009A19A4" w:rsidRPr="00AC21F7" w14:paraId="0B796555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BE6E63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1B484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B022A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E6B9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E22A3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7)</w:t>
            </w:r>
          </w:p>
        </w:tc>
      </w:tr>
      <w:tr w:rsidR="009A19A4" w:rsidRPr="00AC21F7" w14:paraId="685D35C2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B3124F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Number of absent memb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36B8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20C71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82041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488B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36*</w:t>
            </w:r>
          </w:p>
        </w:tc>
      </w:tr>
      <w:tr w:rsidR="009A19A4" w:rsidRPr="00AC21F7" w14:paraId="513C6E08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AE4418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B36B2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239CF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8FCF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1C217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9)</w:t>
            </w:r>
          </w:p>
        </w:tc>
      </w:tr>
      <w:tr w:rsidR="009A19A4" w:rsidRPr="00AC21F7" w14:paraId="0DF6EAE6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655F9A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Dependency ratio (Equivalent sc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57FEB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4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D2C9E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97A71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F0E11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9A19A4" w:rsidRPr="00AC21F7" w14:paraId="1AC67FF3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49E22F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B12EE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162C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18619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648EC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9A19A4" w:rsidRPr="00AC21F7" w14:paraId="78745CFD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C27595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Head’s educational attain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9AD35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AB8D8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209E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2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21C44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20***</w:t>
            </w:r>
          </w:p>
        </w:tc>
      </w:tr>
      <w:tr w:rsidR="009A19A4" w:rsidRPr="00AC21F7" w14:paraId="659E79AD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3205DC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B99B1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7FA35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AAF0B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E2673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</w:tr>
      <w:tr w:rsidR="009A19A4" w:rsidRPr="00AC21F7" w14:paraId="7CB12230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BAED3B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Head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FDEE1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4194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69F38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B1951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</w:tr>
      <w:tr w:rsidR="009A19A4" w:rsidRPr="00AC21F7" w14:paraId="5756CEE2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2798A4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BB26A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C6B27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9DC0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3B772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</w:tr>
      <w:tr w:rsidR="009A19A4" w:rsidRPr="00AC21F7" w14:paraId="0FBC5242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84BAB7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Head’s age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FDB54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1FE50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A1B93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4A9ED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A19A4" w:rsidRPr="00AC21F7" w14:paraId="29A3D143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6AC71A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054E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150D5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AD6EA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B421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</w:tr>
      <w:tr w:rsidR="009A19A4" w:rsidRPr="00AC21F7" w14:paraId="0C38A1F4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C9FCDD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Total injury 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A7493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B022E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38285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71BBA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9**</w:t>
            </w:r>
          </w:p>
        </w:tc>
      </w:tr>
      <w:tr w:rsidR="009A19A4" w:rsidRPr="00AC21F7" w14:paraId="1E86DE3C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3A9CE8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64F66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4E5DE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76655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1B0B2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</w:tr>
      <w:tr w:rsidR="009A19A4" w:rsidRPr="00AC21F7" w14:paraId="12B804C5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708775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Land value (Lo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732C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C2CA0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DB6C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E8CAC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04***</w:t>
            </w:r>
          </w:p>
        </w:tc>
      </w:tr>
      <w:tr w:rsidR="009A19A4" w:rsidRPr="00AC21F7" w14:paraId="61D03642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89BB03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C30B3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92E8E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FE5D5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4F572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</w:tr>
      <w:tr w:rsidR="009A19A4" w:rsidRPr="00AC21F7" w14:paraId="7101CE43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BBE64C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 xml:space="preserve">Large </w:t>
            </w:r>
            <w:proofErr w:type="spellStart"/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 w:rsidRPr="00AC2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2E231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8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0493D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8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A8E70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B34F9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76***</w:t>
            </w:r>
          </w:p>
        </w:tc>
      </w:tr>
      <w:tr w:rsidR="009A19A4" w:rsidRPr="00AC21F7" w14:paraId="1C2CD134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D52E23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BC436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72728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A1648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9AC96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7)</w:t>
            </w:r>
          </w:p>
        </w:tc>
      </w:tr>
      <w:tr w:rsidR="009A19A4" w:rsidRPr="00AC21F7" w14:paraId="0DD68AE8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E62837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Medium 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B5D2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5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12707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5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71A5B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EFAD4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53***</w:t>
            </w:r>
          </w:p>
        </w:tc>
      </w:tr>
      <w:tr w:rsidR="009A19A4" w:rsidRPr="00AC21F7" w14:paraId="5B9BDA93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A9B962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C7F5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0EA59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F3826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DE562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8)</w:t>
            </w:r>
          </w:p>
        </w:tc>
      </w:tr>
      <w:tr w:rsidR="009A19A4" w:rsidRPr="00AC21F7" w14:paraId="18EA6C45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51D336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 xml:space="preserve">Western </w:t>
            </w:r>
            <w:proofErr w:type="spellStart"/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  <w:r w:rsidRPr="00AC2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492BB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8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1EE1A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8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C372C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7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17DF9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53**</w:t>
            </w:r>
          </w:p>
        </w:tc>
      </w:tr>
      <w:tr w:rsidR="009A19A4" w:rsidRPr="00AC21F7" w14:paraId="174FBDBC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4484BA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8A8B6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11AFB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8F41D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DDDC0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6)</w:t>
            </w:r>
          </w:p>
        </w:tc>
      </w:tr>
      <w:tr w:rsidR="009A19A4" w:rsidRPr="00AC21F7" w14:paraId="07F8D8F8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92E950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Eastern No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19506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7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2DF46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7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05F8B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7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239AD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42*</w:t>
            </w:r>
          </w:p>
        </w:tc>
      </w:tr>
      <w:tr w:rsidR="009A19A4" w:rsidRPr="00AC21F7" w14:paraId="5E8F9F3A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0A85CE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015E0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812C2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87A67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09019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9A19A4" w:rsidRPr="00AC21F7" w14:paraId="442819C3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6DC611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North of the 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85943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6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93A1D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6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B3FD0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9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00076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74***</w:t>
            </w:r>
          </w:p>
        </w:tc>
      </w:tr>
      <w:tr w:rsidR="009A19A4" w:rsidRPr="00AC21F7" w14:paraId="20158C24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1711B8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3A64D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3B283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82313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A74BD9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9A19A4" w:rsidRPr="00AC21F7" w14:paraId="5ABBDA1A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5ADFF6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South of the 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2C8A8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CA609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E83FA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DE7F0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</w:tr>
      <w:tr w:rsidR="009A19A4" w:rsidRPr="00AC21F7" w14:paraId="6FE45DF8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3AAF7E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F443D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DA4AB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714B9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6E920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2)</w:t>
            </w:r>
          </w:p>
        </w:tc>
      </w:tr>
      <w:tr w:rsidR="009A19A4" w:rsidRPr="00AC21F7" w14:paraId="230853F4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6F5EDF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High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B7657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3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BC514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3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881DB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E7C89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9A19A4" w:rsidRPr="00AC21F7" w14:paraId="7A6A00E2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189897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6B5B3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96532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00A54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D28CA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7)</w:t>
            </w:r>
          </w:p>
        </w:tc>
      </w:tr>
      <w:tr w:rsidR="009A19A4" w:rsidRPr="00AC21F7" w14:paraId="4D02A875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FB0DCC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Eastern Sou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3AAA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4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87482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4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E8A8F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6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A6AB3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77***</w:t>
            </w:r>
          </w:p>
        </w:tc>
      </w:tr>
      <w:tr w:rsidR="009A19A4" w:rsidRPr="00AC21F7" w14:paraId="26122D7D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A055DA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E7B97F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C41C8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86FCE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A1C513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8)</w:t>
            </w:r>
          </w:p>
        </w:tc>
      </w:tr>
      <w:tr w:rsidR="009A19A4" w:rsidRPr="00AC21F7" w14:paraId="094917EE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267E81B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Mekong De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402988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85F21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A5323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8494B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-0.061***</w:t>
            </w:r>
          </w:p>
        </w:tc>
      </w:tr>
      <w:tr w:rsidR="009A19A4" w:rsidRPr="00AC21F7" w14:paraId="19D27696" w14:textId="77777777" w:rsidTr="007865C2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427BFD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714F7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EBFF4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AC2AF1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F8409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9A19A4" w:rsidRPr="00AC21F7" w14:paraId="36E956F8" w14:textId="77777777" w:rsidTr="007865C2">
        <w:tc>
          <w:tcPr>
            <w:tcW w:w="4230" w:type="dxa"/>
            <w:tcBorders>
              <w:top w:val="nil"/>
              <w:left w:val="nil"/>
              <w:right w:val="nil"/>
            </w:tcBorders>
          </w:tcPr>
          <w:p w14:paraId="3A1C25E5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4E68E04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BE328C2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49F9D9A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A6DF1F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9A4" w:rsidRPr="00AC21F7" w14:paraId="63F8A1DB" w14:textId="77777777" w:rsidTr="007865C2">
        <w:tblPrEx>
          <w:tblBorders>
            <w:bottom w:val="single" w:sz="6" w:space="0" w:color="auto"/>
          </w:tblBorders>
        </w:tblPrEx>
        <w:tc>
          <w:tcPr>
            <w:tcW w:w="4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BA3CB0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B7088C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9,3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CFD02E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9,3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724F26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1,6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5347DD" w14:textId="77777777" w:rsidR="009A19A4" w:rsidRPr="00AC21F7" w:rsidRDefault="009A19A4" w:rsidP="007865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>2,399</w:t>
            </w:r>
          </w:p>
        </w:tc>
      </w:tr>
      <w:tr w:rsidR="009A19A4" w14:paraId="49F7F3FD" w14:textId="77777777" w:rsidTr="007865C2">
        <w:tblPrEx>
          <w:tblBorders>
            <w:bottom w:val="single" w:sz="6" w:space="0" w:color="auto"/>
          </w:tblBorders>
        </w:tblPrEx>
        <w:tc>
          <w:tcPr>
            <w:tcW w:w="999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662DB7" w14:textId="77777777" w:rsidR="009A19A4" w:rsidRPr="00AC21F7" w:rsidRDefault="009A19A4" w:rsidP="007865C2">
            <w:pPr>
              <w:spacing w:after="0"/>
              <w:ind w:left="634" w:hanging="63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 xml:space="preserve">Note: </w:t>
            </w: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ab/>
              <w:t>a) living in the rural area is the reference category; b) Red River Delta is the reference category; Robust standard errors in parentheses; ***, **, * is 1%, 5%, and 10% significant level, respectively.</w:t>
            </w:r>
          </w:p>
          <w:p w14:paraId="6EF4B98B" w14:textId="77777777" w:rsidR="009A19A4" w:rsidRPr="00AC21F7" w:rsidRDefault="009A19A4" w:rsidP="007865C2">
            <w:pPr>
              <w:spacing w:after="0"/>
              <w:ind w:left="634" w:hanging="63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C2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 xml:space="preserve"> is a sub-sample of widow households where at least one widow lives.</w:t>
            </w:r>
          </w:p>
          <w:p w14:paraId="3D7EF133" w14:textId="77777777" w:rsidR="009A19A4" w:rsidRPr="00B84C09" w:rsidRDefault="009A19A4" w:rsidP="007865C2">
            <w:pPr>
              <w:spacing w:after="0"/>
              <w:ind w:left="634" w:hanging="63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C2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C21F7">
              <w:rPr>
                <w:rFonts w:ascii="Times New Roman" w:hAnsi="Times New Roman" w:cs="Times New Roman"/>
                <w:sz w:val="18"/>
                <w:szCs w:val="18"/>
              </w:rPr>
              <w:t xml:space="preserve"> is a sub-sample of female-headed households.</w:t>
            </w:r>
          </w:p>
        </w:tc>
      </w:tr>
    </w:tbl>
    <w:p w14:paraId="48580F2B" w14:textId="77777777" w:rsidR="009A19A4" w:rsidRPr="00A21362" w:rsidRDefault="009A19A4" w:rsidP="009A19A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C63D446" w14:textId="77777777" w:rsidR="007D7F5F" w:rsidRDefault="007D7F5F"/>
    <w:sectPr w:rsidR="007D7F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A4"/>
    <w:rsid w:val="004E7FBF"/>
    <w:rsid w:val="007D7F5F"/>
    <w:rsid w:val="008E4C13"/>
    <w:rsid w:val="009A19A4"/>
    <w:rsid w:val="00A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E0C6"/>
  <w15:chartTrackingRefBased/>
  <w15:docId w15:val="{C1C261F9-8B6E-DD44-948E-C1751805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9A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o</dc:creator>
  <cp:keywords/>
  <dc:description/>
  <cp:lastModifiedBy>Duc Vo</cp:lastModifiedBy>
  <cp:revision>2</cp:revision>
  <dcterms:created xsi:type="dcterms:W3CDTF">2023-04-30T06:17:00Z</dcterms:created>
  <dcterms:modified xsi:type="dcterms:W3CDTF">2023-04-30T06:17:00Z</dcterms:modified>
</cp:coreProperties>
</file>